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583"/>
        <w:gridCol w:w="8897"/>
        <w:gridCol w:w="1757"/>
      </w:tblGrid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Sec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andomisation and blind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Introduc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Participant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Intervention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Objective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Outcome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Sample Size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andomisa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andomisa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andomisa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andomisa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Statistical method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Participant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Participant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Participant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Outcomes and Estima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Outcomes and Estima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Outcomes and Estima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None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Interpretation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Generalizability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1T05:16:00Z</dcterms:created>
  <dc:creator>cheo</dc:creator>
  <dc:description/>
  <cp:keywords/>
  <dc:language>en-US</dc:language>
  <cp:lastModifiedBy>Rachel Huxley</cp:lastModifiedBy>
  <cp:lastPrinted>2004-11-05T15:06:00Z</cp:lastPrinted>
  <dcterms:modified xsi:type="dcterms:W3CDTF">2006-07-11T05:19:00Z</dcterms:modified>
  <cp:revision>3</cp:revision>
  <dc:subject/>
  <dc:title>CONSORT Checklist of items to include when reporting a randomized trial      </dc:title>
</cp:coreProperties>
</file>